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25"/>
        <w:gridCol w:w="89"/>
        <w:gridCol w:w="7628"/>
      </w:tblGrid>
      <w:tr w:rsidR="00143496" w:rsidRPr="004905BD" w:rsidTr="00B0440C">
        <w:tc>
          <w:tcPr>
            <w:tcW w:w="5000" w:type="pct"/>
            <w:gridSpan w:val="3"/>
            <w:shd w:val="clear" w:color="auto" w:fill="auto"/>
          </w:tcPr>
          <w:p w:rsidR="00143496" w:rsidRPr="004905BD" w:rsidRDefault="0014349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4. Bottlenecks in scaling-up neonatal care in Iran, in the health system building block of “Health finance”</w:t>
            </w:r>
          </w:p>
        </w:tc>
      </w:tr>
      <w:tr w:rsidR="00143496" w:rsidRPr="004905BD" w:rsidTr="00B0440C">
        <w:tc>
          <w:tcPr>
            <w:tcW w:w="825" w:type="pct"/>
            <w:shd w:val="clear" w:color="auto" w:fill="auto"/>
            <w:hideMark/>
          </w:tcPr>
          <w:p w:rsidR="00143496" w:rsidRPr="004905BD" w:rsidRDefault="0014349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75" w:type="pct"/>
            <w:gridSpan w:val="2"/>
            <w:shd w:val="clear" w:color="auto" w:fill="auto"/>
            <w:hideMark/>
          </w:tcPr>
          <w:p w:rsidR="00143496" w:rsidRPr="004905BD" w:rsidRDefault="00143496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143496" w:rsidRPr="004905BD" w:rsidTr="00B0440C">
        <w:tc>
          <w:tcPr>
            <w:tcW w:w="873" w:type="pct"/>
            <w:gridSpan w:val="2"/>
            <w:shd w:val="clear" w:color="auto" w:fill="auto"/>
          </w:tcPr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Theme="majorBidi" w:hAnsiTheme="majorBidi" w:cstheme="majorBidi"/>
              </w:rPr>
            </w:pPr>
            <w:r w:rsidRPr="004905BD">
              <w:rPr>
                <w:rFonts w:asciiTheme="majorBidi" w:hAnsiTheme="majorBidi" w:cstheme="majorBidi"/>
              </w:rPr>
              <w:t>Funding and budget allocation</w:t>
            </w:r>
          </w:p>
        </w:tc>
        <w:tc>
          <w:tcPr>
            <w:tcW w:w="4127" w:type="pct"/>
            <w:shd w:val="clear" w:color="auto" w:fill="auto"/>
          </w:tcPr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sufficient funds for equipping and organizing all neonatal units across the provinces as well as education and in-service training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consistency between the physical expansion of some of the NICUs and distribution of equipment such as ventilators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tabs>
                <w:tab w:val="right" w:pos="526"/>
              </w:tabs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</w:rPr>
            </w:pPr>
            <w:r w:rsidRPr="004905BD">
              <w:rPr>
                <w:rFonts w:asciiTheme="majorBidi" w:hAnsiTheme="majorBidi" w:cstheme="majorBidi"/>
              </w:rPr>
              <w:t>Inappropriate centralized system for purchasing expensive equipment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tabs>
                <w:tab w:val="right" w:pos="526"/>
              </w:tabs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consistency between the budget and resources for neonatal care and functions of the Deputies of Treatment Affairs and Public Health of the MOHME</w:t>
            </w: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43496" w:rsidRPr="004905BD" w:rsidTr="00B0440C">
        <w:tc>
          <w:tcPr>
            <w:tcW w:w="873" w:type="pct"/>
            <w:gridSpan w:val="2"/>
            <w:shd w:val="clear" w:color="auto" w:fill="auto"/>
          </w:tcPr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4905BD">
              <w:rPr>
                <w:rFonts w:asciiTheme="majorBidi" w:hAnsiTheme="majorBidi" w:cstheme="majorBidi"/>
              </w:rPr>
              <w:t>Payment system</w:t>
            </w: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4127" w:type="pct"/>
            <w:shd w:val="clear" w:color="auto" w:fill="auto"/>
          </w:tcPr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</w:rPr>
            </w:pPr>
            <w:r w:rsidRPr="004905BD">
              <w:rPr>
                <w:rFonts w:asciiTheme="majorBidi" w:hAnsiTheme="majorBidi" w:cstheme="majorBidi"/>
              </w:rPr>
              <w:t>Under-developed payment system which pays physicians based on the number of newborns they have in the NICUs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</w:rPr>
              <w:t xml:space="preserve">Disproportionate </w:t>
            </w:r>
            <w:r w:rsidRPr="004905BD">
              <w:rPr>
                <w:rFonts w:asciiTheme="majorBidi" w:hAnsiTheme="majorBidi" w:cstheme="majorBidi"/>
                <w:color w:val="000000"/>
              </w:rPr>
              <w:t>compensation of the NICU staff to their workload and level of expertise</w:t>
            </w:r>
          </w:p>
          <w:p w:rsidR="00143496" w:rsidRPr="004905BD" w:rsidRDefault="00143496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43496" w:rsidRPr="004905BD" w:rsidTr="00B0440C">
        <w:tc>
          <w:tcPr>
            <w:tcW w:w="873" w:type="pct"/>
            <w:gridSpan w:val="2"/>
            <w:shd w:val="clear" w:color="auto" w:fill="auto"/>
          </w:tcPr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4905BD">
              <w:rPr>
                <w:rFonts w:asciiTheme="majorBidi" w:hAnsiTheme="majorBidi" w:cstheme="majorBidi"/>
              </w:rPr>
              <w:t>Hospitals' financial problems</w:t>
            </w:r>
          </w:p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4127" w:type="pct"/>
            <w:shd w:val="clear" w:color="auto" w:fill="auto"/>
          </w:tcPr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Heavy financial debt of hospitals and universities to pharmaceutical companies limit adequate support for special needs of neonatal units in the hospitals.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Burden of treatment expenses of the disadvantaged non-Iranian patients for the hospitals</w:t>
            </w:r>
          </w:p>
        </w:tc>
      </w:tr>
      <w:tr w:rsidR="00143496" w:rsidRPr="004905BD" w:rsidTr="00B0440C">
        <w:tc>
          <w:tcPr>
            <w:tcW w:w="873" w:type="pct"/>
            <w:gridSpan w:val="2"/>
            <w:shd w:val="clear" w:color="auto" w:fill="auto"/>
          </w:tcPr>
          <w:p w:rsidR="00143496" w:rsidRPr="004905BD" w:rsidRDefault="00143496" w:rsidP="00B0440C">
            <w:pPr>
              <w:pStyle w:val="ListParagraph"/>
              <w:tabs>
                <w:tab w:val="right" w:pos="526"/>
              </w:tabs>
              <w:bidi w:val="0"/>
              <w:spacing w:after="0" w:line="360" w:lineRule="auto"/>
              <w:ind w:left="0"/>
              <w:rPr>
                <w:rFonts w:asciiTheme="majorBidi" w:hAnsiTheme="majorBidi" w:cstheme="majorBidi"/>
              </w:rPr>
            </w:pPr>
            <w:r w:rsidRPr="004905BD">
              <w:rPr>
                <w:rFonts w:asciiTheme="majorBidi" w:hAnsiTheme="majorBidi" w:cstheme="majorBidi"/>
              </w:rPr>
              <w:t>Insurance services</w:t>
            </w:r>
          </w:p>
        </w:tc>
        <w:tc>
          <w:tcPr>
            <w:tcW w:w="4127" w:type="pct"/>
            <w:shd w:val="clear" w:color="auto" w:fill="auto"/>
          </w:tcPr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proper regulation of insurance companies and their guidelines</w:t>
            </w:r>
          </w:p>
          <w:p w:rsidR="00143496" w:rsidRPr="004905BD" w:rsidRDefault="0014349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Narrow scope of health insurance coverage of NICU interventions and post-discharge services </w:t>
            </w: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496"/>
    <w:rsid w:val="000679B8"/>
    <w:rsid w:val="00103CA3"/>
    <w:rsid w:val="00143496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49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496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49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49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34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7:00Z</dcterms:created>
  <dcterms:modified xsi:type="dcterms:W3CDTF">2021-04-17T09:37:00Z</dcterms:modified>
</cp:coreProperties>
</file>